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E3D610" w14:textId="77777777" w:rsidR="00A72E26" w:rsidRPr="00F67582" w:rsidRDefault="000159D7" w:rsidP="00F67582">
      <w:pPr>
        <w:spacing w:after="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F67582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CD138D" w:rsidRPr="00F675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A72E26" w:rsidRPr="00F67582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8D2196" w:rsidRPr="00F6758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A72E26" w:rsidRPr="00F67582">
        <w:rPr>
          <w:rFonts w:ascii="Times New Roman" w:hAnsi="Times New Roman" w:cs="Times New Roman"/>
          <w:sz w:val="24"/>
          <w:szCs w:val="24"/>
          <w:lang w:val="en-US"/>
        </w:rPr>
        <w:t xml:space="preserve"> Significant variants detected by X-QTL mapping of monepantel resistance in </w:t>
      </w:r>
      <w:r w:rsidR="00A72E26" w:rsidRPr="00F67582">
        <w:rPr>
          <w:rFonts w:ascii="Times New Roman" w:hAnsi="Times New Roman" w:cs="Times New Roman"/>
          <w:i/>
          <w:sz w:val="24"/>
          <w:szCs w:val="24"/>
          <w:lang w:val="en-US"/>
        </w:rPr>
        <w:t>Haemonchus contortus</w:t>
      </w:r>
      <w:r w:rsidR="00A72E26" w:rsidRPr="00F675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1F25" w:rsidRPr="00F67582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1E4C8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91F25" w:rsidRPr="00F67582">
        <w:rPr>
          <w:rFonts w:ascii="Times New Roman" w:hAnsi="Times New Roman" w:cs="Times New Roman"/>
          <w:sz w:val="24"/>
          <w:szCs w:val="24"/>
          <w:lang w:val="en-US"/>
        </w:rPr>
        <w:t xml:space="preserve">SR </w:t>
      </w:r>
      <w:r w:rsidR="00A72E26" w:rsidRPr="00F67582">
        <w:rPr>
          <w:rFonts w:ascii="Times New Roman" w:hAnsi="Times New Roman" w:cs="Times New Roman"/>
          <w:sz w:val="24"/>
          <w:szCs w:val="24"/>
          <w:lang w:val="en-US"/>
        </w:rPr>
        <w:t>population</w:t>
      </w:r>
    </w:p>
    <w:tbl>
      <w:tblPr>
        <w:tblW w:w="1327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7"/>
        <w:gridCol w:w="1100"/>
        <w:gridCol w:w="500"/>
        <w:gridCol w:w="534"/>
        <w:gridCol w:w="514"/>
        <w:gridCol w:w="1181"/>
        <w:gridCol w:w="1301"/>
        <w:gridCol w:w="1421"/>
        <w:gridCol w:w="920"/>
        <w:gridCol w:w="1367"/>
        <w:gridCol w:w="1901"/>
        <w:gridCol w:w="740"/>
        <w:gridCol w:w="1354"/>
      </w:tblGrid>
      <w:tr w:rsidR="0022267E" w:rsidRPr="00F67582" w14:paraId="79386B1F" w14:textId="77777777" w:rsidTr="00A71704">
        <w:trPr>
          <w:trHeight w:val="300"/>
        </w:trPr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982392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h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93FE6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o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354CAB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ef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B2E8A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lt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C525B2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e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43F507" w14:textId="506A8ECA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US</w:t>
            </w:r>
            <w:r w:rsidR="009D3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-</w:t>
            </w:r>
            <w:r w:rsidRPr="00F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R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1C05CD" w14:textId="22F4C64F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  <w:r w:rsidR="009D3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-</w:t>
            </w:r>
            <w:r w:rsidRPr="00F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R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1777C4" w14:textId="23687FE5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ar</w:t>
            </w:r>
            <w:r w:rsidR="009D3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-</w:t>
            </w:r>
            <w:r w:rsidRPr="00F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5A826D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P</w:t>
            </w:r>
            <w:r w:rsidRPr="00F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dj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4A82D7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nn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8A3384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en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E73EBF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me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5EFF86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675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C. elegans</w:t>
            </w:r>
          </w:p>
          <w:p w14:paraId="127DA53A" w14:textId="77777777" w:rsidR="0022267E" w:rsidRPr="00F67582" w:rsidRDefault="00B6773B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pt-BR"/>
              </w:rPr>
              <w:t>o</w:t>
            </w:r>
            <w:r w:rsidR="0022267E" w:rsidRPr="00F67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pt-BR"/>
              </w:rPr>
              <w:t>rthologous</w:t>
            </w:r>
          </w:p>
        </w:tc>
      </w:tr>
      <w:tr w:rsidR="0022267E" w:rsidRPr="00F67582" w14:paraId="004856D1" w14:textId="77777777" w:rsidTr="00A71704">
        <w:trPr>
          <w:trHeight w:val="300"/>
        </w:trPr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72884A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E33475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46092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604178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BC980C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21DD27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2DDE02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15:0:100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AADF72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60:0:65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4B07C2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:35:0:67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75742B" w14:textId="77777777" w:rsidR="0022267E" w:rsidRPr="00F67582" w:rsidRDefault="002A0E82" w:rsidP="002A0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A0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F67587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07A911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755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EDAFBE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7BD933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2267E" w:rsidRPr="00F67582" w14:paraId="577BB018" w14:textId="77777777" w:rsidTr="00A71704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748DE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36EA6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460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8C43A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CAA75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4059F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88AAA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14:99: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C76CB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59:63: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63E2F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:34:67: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C7542" w14:textId="77777777" w:rsidR="0022267E" w:rsidRPr="00F67582" w:rsidRDefault="002A0E82" w:rsidP="002A0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A0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16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B12E8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13562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75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9C80C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C26DC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2267E" w:rsidRPr="00F67582" w14:paraId="2F418EC6" w14:textId="77777777" w:rsidTr="00A71704">
        <w:trPr>
          <w:trHeight w:val="300"/>
        </w:trPr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1F7CEF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08AC19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BF1BAB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9527C5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237054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993676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CB0E94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FB2912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636132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9483D8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</w:p>
        </w:tc>
        <w:tc>
          <w:tcPr>
            <w:tcW w:w="399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92D6A7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7550-HCON_00037560</w:t>
            </w:r>
          </w:p>
        </w:tc>
      </w:tr>
      <w:tr w:rsidR="0022267E" w:rsidRPr="00F67582" w14:paraId="5F1B993B" w14:textId="77777777" w:rsidTr="00A71704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F0E10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1DE8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411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71990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C64CE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41538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ECBD9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:92:0: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F411C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:118:0: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1C3FC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7:138:0: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87B48" w14:textId="77777777" w:rsidR="0022267E" w:rsidRPr="00F67582" w:rsidRDefault="002A0E82" w:rsidP="002A0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A0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16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E3FBE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0138D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6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AAC30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C99F9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2267E" w:rsidRPr="00F67582" w14:paraId="2F3BCAB3" w14:textId="77777777" w:rsidTr="00A71704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259FB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2BB16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411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03115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7B04B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,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319E4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5285B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:67:78: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9ED86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:100:19: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9E593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:135:212: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92594" w14:textId="77777777" w:rsidR="0022267E" w:rsidRPr="00F67582" w:rsidRDefault="002A0E82" w:rsidP="002A0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A0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35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344D4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45D59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6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DF221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EAAD0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2267E" w:rsidRPr="00F67582" w14:paraId="596F6BBF" w14:textId="77777777" w:rsidTr="00A71704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C0667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E5AEF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36189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18F06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8B33F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1381A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20A79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8934F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7FEE2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A255A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7D446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6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74E76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9ADDB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2267E" w:rsidRPr="00F67582" w14:paraId="2D9AF9D8" w14:textId="77777777" w:rsidTr="00A71704">
        <w:trPr>
          <w:trHeight w:val="300"/>
        </w:trPr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855947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BEB8EE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C96EE1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AFA7A5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BF5315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E34D48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189847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969C74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FD04F9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B4C7CF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</w:p>
        </w:tc>
        <w:tc>
          <w:tcPr>
            <w:tcW w:w="399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6213B5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660-HCON_00040670</w:t>
            </w:r>
          </w:p>
        </w:tc>
      </w:tr>
      <w:tr w:rsidR="0022267E" w:rsidRPr="00F67582" w14:paraId="6FBDA574" w14:textId="77777777" w:rsidTr="00A71704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FAD4F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8815F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3731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7F2E7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E5626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B9531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76B24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6:0:0: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624F6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:0:0: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4C5E3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7:0:0: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86B1C" w14:textId="77777777" w:rsidR="0022267E" w:rsidRPr="00F67582" w:rsidRDefault="002A0E82" w:rsidP="002A0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A0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87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1DC40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B5D3D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98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4CCC4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072B7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2267E" w:rsidRPr="00F67582" w14:paraId="0A642676" w14:textId="77777777" w:rsidTr="00A71704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13E36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C8D2F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12FAD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EAD08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0D3B0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5E139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E4331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46F77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4F8B3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5EE60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6C2C0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98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A0C8D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05E07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2267E" w:rsidRPr="00F67582" w14:paraId="27A8F3AD" w14:textId="77777777" w:rsidTr="00A71704">
        <w:trPr>
          <w:trHeight w:val="300"/>
        </w:trPr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243045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5C91C5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511013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E29D1E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B25740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C9F370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8CEA93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0FEFE8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735D58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D0A614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</w:p>
        </w:tc>
        <w:tc>
          <w:tcPr>
            <w:tcW w:w="399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800E15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9830-HCON_00049840</w:t>
            </w:r>
          </w:p>
        </w:tc>
      </w:tr>
      <w:tr w:rsidR="0022267E" w:rsidRPr="00F67582" w14:paraId="744914E9" w14:textId="77777777" w:rsidTr="00A71704">
        <w:trPr>
          <w:trHeight w:val="300"/>
        </w:trPr>
        <w:tc>
          <w:tcPr>
            <w:tcW w:w="4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90898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B7367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384592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71B7F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6B241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1164B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11B4D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141:35:0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153ED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158:2:0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DAE13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121:108:0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5BD5DD" w14:textId="77777777" w:rsidR="0022267E" w:rsidRPr="00F67582" w:rsidRDefault="002A0E82" w:rsidP="002A0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A0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8334A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4539C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147350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85B38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03B20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2267E" w:rsidRPr="00F67582" w14:paraId="67DE5B0B" w14:textId="77777777" w:rsidTr="00A71704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B42A21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C0F4A7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767B24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EF111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2DC9E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E638CB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1DA1B4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D1850E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EA3DEE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56B71D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BBC3DA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1473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566C1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53A49A" w14:textId="77777777" w:rsidR="0022267E" w:rsidRPr="00F67582" w:rsidRDefault="0022267E" w:rsidP="00F67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</w:tbl>
    <w:p w14:paraId="5857B08D" w14:textId="7AFF3AB2" w:rsidR="00A72E26" w:rsidRPr="00F67582" w:rsidRDefault="008D2196" w:rsidP="00F67582">
      <w:pPr>
        <w:spacing w:after="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67582">
        <w:rPr>
          <w:rFonts w:ascii="Times New Roman" w:hAnsi="Times New Roman" w:cs="Times New Roman"/>
          <w:sz w:val="24"/>
          <w:szCs w:val="24"/>
          <w:lang w:val="en-US"/>
        </w:rPr>
        <w:t>Nucleotide position (Pos) in chromosome (Ch); reference (Ref), alternative (Alt), and resistance-associated (Res) alleles; nucleotide base counts (</w:t>
      </w:r>
      <w:r w:rsidRPr="00F67582">
        <w:rPr>
          <w:rFonts w:ascii="Times New Roman" w:hAnsi="Times New Roman" w:cs="Times New Roman"/>
          <w:color w:val="000000"/>
          <w:sz w:val="24"/>
          <w:szCs w:val="24"/>
          <w:lang w:val="en-US"/>
        </w:rPr>
        <w:t>A:T:C:G</w:t>
      </w:r>
      <w:r w:rsidRPr="00F67582">
        <w:rPr>
          <w:rFonts w:ascii="Times New Roman" w:hAnsi="Times New Roman" w:cs="Times New Roman"/>
          <w:sz w:val="24"/>
          <w:szCs w:val="24"/>
          <w:lang w:val="en-US"/>
        </w:rPr>
        <w:t xml:space="preserve">) in unselected (US) and monepantel-selected (S) </w:t>
      </w:r>
      <w:r w:rsidRPr="00F67582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="001E4C89">
        <w:rPr>
          <w:rFonts w:ascii="Times New Roman" w:hAnsi="Times New Roman" w:cs="Times New Roman"/>
          <w:i/>
          <w:sz w:val="24"/>
          <w:szCs w:val="24"/>
          <w:lang w:val="en-US"/>
        </w:rPr>
        <w:t>aemonchus</w:t>
      </w:r>
      <w:r w:rsidRPr="00F6758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ntortus </w:t>
      </w:r>
      <w:r w:rsidRPr="00F67582">
        <w:rPr>
          <w:rFonts w:ascii="Times New Roman" w:hAnsi="Times New Roman" w:cs="Times New Roman"/>
          <w:sz w:val="24"/>
          <w:szCs w:val="24"/>
          <w:lang w:val="en-US"/>
        </w:rPr>
        <w:t xml:space="preserve">populations obtained after crossing </w:t>
      </w:r>
      <w:r w:rsidR="00403531" w:rsidRPr="00F67582">
        <w:rPr>
          <w:rFonts w:ascii="Times New Roman" w:hAnsi="Times New Roman" w:cs="Times New Roman"/>
          <w:sz w:val="24"/>
          <w:szCs w:val="24"/>
          <w:lang w:val="en-US"/>
        </w:rPr>
        <w:t>parental susceptible with parental resistant (Par</w:t>
      </w:r>
      <w:r w:rsidR="0069419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03531" w:rsidRPr="00F67582">
        <w:rPr>
          <w:rFonts w:ascii="Times New Roman" w:hAnsi="Times New Roman" w:cs="Times New Roman"/>
          <w:sz w:val="24"/>
          <w:szCs w:val="24"/>
          <w:lang w:val="en-US"/>
        </w:rPr>
        <w:t>R)</w:t>
      </w:r>
      <w:r w:rsidR="00391F25" w:rsidRPr="00F67582">
        <w:rPr>
          <w:rFonts w:ascii="Times New Roman" w:hAnsi="Times New Roman" w:cs="Times New Roman"/>
          <w:sz w:val="24"/>
          <w:szCs w:val="24"/>
          <w:lang w:val="en-US"/>
        </w:rPr>
        <w:t xml:space="preserve"> isolates</w:t>
      </w:r>
      <w:r w:rsidR="00403531" w:rsidRPr="00F6758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91F25" w:rsidRPr="00F67582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r w:rsidR="00403531" w:rsidRPr="00F67582">
        <w:rPr>
          <w:rFonts w:ascii="Times New Roman" w:hAnsi="Times New Roman" w:cs="Times New Roman"/>
          <w:sz w:val="24"/>
          <w:szCs w:val="24"/>
          <w:lang w:val="en-US"/>
        </w:rPr>
        <w:t>susceptible</w:t>
      </w:r>
      <w:r w:rsidRPr="00F67582">
        <w:rPr>
          <w:rFonts w:ascii="Times New Roman" w:hAnsi="Times New Roman" w:cs="Times New Roman"/>
          <w:sz w:val="24"/>
          <w:szCs w:val="24"/>
          <w:lang w:val="en-US"/>
        </w:rPr>
        <w:t xml:space="preserve"> males </w:t>
      </w:r>
      <w:r w:rsidR="00391F25" w:rsidRPr="00F67582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F67582">
        <w:rPr>
          <w:rFonts w:ascii="Times New Roman" w:hAnsi="Times New Roman" w:cs="Times New Roman"/>
          <w:sz w:val="24"/>
          <w:szCs w:val="24"/>
          <w:lang w:val="en-US"/>
        </w:rPr>
        <w:t xml:space="preserve"> resistant females (SR); </w:t>
      </w:r>
      <w:r w:rsidR="0022267E" w:rsidRPr="00A71704">
        <w:rPr>
          <w:rFonts w:ascii="Times New Roman" w:hAnsi="Times New Roman" w:cs="Times New Roman"/>
          <w:sz w:val="24"/>
          <w:szCs w:val="24"/>
          <w:lang w:val="en-US"/>
        </w:rPr>
        <w:t xml:space="preserve">adjusted </w:t>
      </w:r>
      <w:r w:rsidR="0022267E" w:rsidRPr="00A7170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22267E" w:rsidRPr="00A71704">
        <w:rPr>
          <w:rFonts w:ascii="Times New Roman" w:hAnsi="Times New Roman" w:cs="Times New Roman"/>
          <w:sz w:val="24"/>
          <w:szCs w:val="24"/>
          <w:lang w:val="en-US"/>
        </w:rPr>
        <w:t>-value (</w:t>
      </w:r>
      <w:r w:rsidR="0022267E" w:rsidRPr="00A7170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22267E" w:rsidRPr="00A71704">
        <w:rPr>
          <w:rFonts w:ascii="Times New Roman" w:hAnsi="Times New Roman" w:cs="Times New Roman"/>
          <w:sz w:val="24"/>
          <w:szCs w:val="24"/>
          <w:lang w:val="en-US"/>
        </w:rPr>
        <w:t>adj) corrected for multiple testing</w:t>
      </w:r>
      <w:r w:rsidR="0022267E" w:rsidRPr="00F6758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F67582">
        <w:rPr>
          <w:rFonts w:ascii="Times New Roman" w:hAnsi="Times New Roman" w:cs="Times New Roman"/>
          <w:sz w:val="24"/>
          <w:szCs w:val="24"/>
          <w:lang w:val="en-US"/>
        </w:rPr>
        <w:t>annotation (Ann) of variants; gene name from WormBase ParaSite (</w:t>
      </w:r>
      <w:r w:rsidRPr="00F67582">
        <w:rPr>
          <w:rFonts w:ascii="Times New Roman" w:eastAsia="Times New Roman" w:hAnsi="Times New Roman" w:cs="Times New Roman"/>
          <w:color w:val="3333FF"/>
          <w:sz w:val="24"/>
          <w:szCs w:val="24"/>
          <w:lang w:val="en-US" w:eastAsia="pt-BR"/>
        </w:rPr>
        <w:t>http://parasite.wormbase.org</w:t>
      </w:r>
      <w:r w:rsidRPr="00F67582">
        <w:rPr>
          <w:rFonts w:ascii="Times New Roman" w:hAnsi="Times New Roman" w:cs="Times New Roman"/>
          <w:sz w:val="24"/>
          <w:szCs w:val="24"/>
          <w:lang w:val="en-US"/>
        </w:rPr>
        <w:t xml:space="preserve">); and orthologous gene in </w:t>
      </w:r>
      <w:r w:rsidR="001E4C89" w:rsidRPr="001E4C89">
        <w:rPr>
          <w:rFonts w:ascii="Times New Roman" w:hAnsi="Times New Roman" w:cs="Times New Roman"/>
          <w:i/>
          <w:sz w:val="24"/>
          <w:szCs w:val="24"/>
          <w:lang w:val="en-US"/>
        </w:rPr>
        <w:t>Caenorhabditis</w:t>
      </w:r>
      <w:r w:rsidR="001E4C8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F67582">
        <w:rPr>
          <w:rFonts w:ascii="Times New Roman" w:hAnsi="Times New Roman" w:cs="Times New Roman"/>
          <w:i/>
          <w:sz w:val="24"/>
          <w:szCs w:val="24"/>
          <w:lang w:val="en-US"/>
        </w:rPr>
        <w:t>elegans</w:t>
      </w:r>
      <w:r w:rsidRPr="00F67582">
        <w:rPr>
          <w:rFonts w:ascii="Times New Roman" w:hAnsi="Times New Roman" w:cs="Times New Roman"/>
          <w:sz w:val="24"/>
          <w:szCs w:val="24"/>
          <w:lang w:val="en-US"/>
        </w:rPr>
        <w:t xml:space="preserve"> from WormBase (</w:t>
      </w:r>
      <w:r w:rsidRPr="00F67582">
        <w:rPr>
          <w:rFonts w:ascii="Times New Roman" w:eastAsia="Times New Roman" w:hAnsi="Times New Roman" w:cs="Times New Roman"/>
          <w:color w:val="3333FF"/>
          <w:sz w:val="24"/>
          <w:szCs w:val="24"/>
          <w:lang w:val="en-US" w:eastAsia="pt-BR"/>
        </w:rPr>
        <w:t>https://wormbase.org</w:t>
      </w:r>
      <w:r w:rsidRPr="00F6758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71CFF38" w14:textId="77777777" w:rsidR="00403531" w:rsidRPr="00F67582" w:rsidRDefault="00403531" w:rsidP="00F675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403531" w:rsidRPr="00F67582" w:rsidSect="00504453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B3FE37" w14:textId="77777777" w:rsidR="0097059B" w:rsidRDefault="0097059B" w:rsidP="006F08B1">
      <w:pPr>
        <w:spacing w:after="0" w:line="240" w:lineRule="auto"/>
      </w:pPr>
      <w:r>
        <w:separator/>
      </w:r>
    </w:p>
  </w:endnote>
  <w:endnote w:type="continuationSeparator" w:id="0">
    <w:p w14:paraId="1DD90152" w14:textId="77777777" w:rsidR="0097059B" w:rsidRDefault="0097059B" w:rsidP="006F0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3928A7" w14:textId="77777777" w:rsidR="0097059B" w:rsidRDefault="0097059B" w:rsidP="006F08B1">
      <w:pPr>
        <w:spacing w:after="0" w:line="240" w:lineRule="auto"/>
      </w:pPr>
      <w:r>
        <w:separator/>
      </w:r>
    </w:p>
  </w:footnote>
  <w:footnote w:type="continuationSeparator" w:id="0">
    <w:p w14:paraId="6BE12582" w14:textId="77777777" w:rsidR="0097059B" w:rsidRDefault="0097059B" w:rsidP="006F08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531"/>
    <w:rsid w:val="000159D7"/>
    <w:rsid w:val="000413BD"/>
    <w:rsid w:val="0007661B"/>
    <w:rsid w:val="000C7FDC"/>
    <w:rsid w:val="000D057A"/>
    <w:rsid w:val="000D2F58"/>
    <w:rsid w:val="000F4F52"/>
    <w:rsid w:val="000F78C2"/>
    <w:rsid w:val="001119C4"/>
    <w:rsid w:val="00141B0A"/>
    <w:rsid w:val="001B373A"/>
    <w:rsid w:val="001D71DD"/>
    <w:rsid w:val="001E4C89"/>
    <w:rsid w:val="001F58F1"/>
    <w:rsid w:val="0022267E"/>
    <w:rsid w:val="00222DDD"/>
    <w:rsid w:val="00250CA6"/>
    <w:rsid w:val="00282AA7"/>
    <w:rsid w:val="00295620"/>
    <w:rsid w:val="002A0E82"/>
    <w:rsid w:val="002A30B3"/>
    <w:rsid w:val="002B4B40"/>
    <w:rsid w:val="002F470D"/>
    <w:rsid w:val="00301E99"/>
    <w:rsid w:val="0032273B"/>
    <w:rsid w:val="0032756A"/>
    <w:rsid w:val="003314B5"/>
    <w:rsid w:val="0035444D"/>
    <w:rsid w:val="00355231"/>
    <w:rsid w:val="00370CA3"/>
    <w:rsid w:val="00374F6A"/>
    <w:rsid w:val="00381FA0"/>
    <w:rsid w:val="0038346E"/>
    <w:rsid w:val="00383B85"/>
    <w:rsid w:val="00391F25"/>
    <w:rsid w:val="003A21F0"/>
    <w:rsid w:val="003C5025"/>
    <w:rsid w:val="00403531"/>
    <w:rsid w:val="004125B9"/>
    <w:rsid w:val="00427224"/>
    <w:rsid w:val="00442558"/>
    <w:rsid w:val="00457CB5"/>
    <w:rsid w:val="00477DB1"/>
    <w:rsid w:val="004832D9"/>
    <w:rsid w:val="00486625"/>
    <w:rsid w:val="004E4809"/>
    <w:rsid w:val="00504453"/>
    <w:rsid w:val="00505879"/>
    <w:rsid w:val="005161FA"/>
    <w:rsid w:val="00516A96"/>
    <w:rsid w:val="00527B04"/>
    <w:rsid w:val="00541D29"/>
    <w:rsid w:val="005753CE"/>
    <w:rsid w:val="00582A2F"/>
    <w:rsid w:val="005A0138"/>
    <w:rsid w:val="005C1158"/>
    <w:rsid w:val="005C222E"/>
    <w:rsid w:val="00617223"/>
    <w:rsid w:val="00624531"/>
    <w:rsid w:val="00632CF8"/>
    <w:rsid w:val="00647D65"/>
    <w:rsid w:val="006856D7"/>
    <w:rsid w:val="0068725F"/>
    <w:rsid w:val="0069419C"/>
    <w:rsid w:val="0069692A"/>
    <w:rsid w:val="006C26AD"/>
    <w:rsid w:val="006F08B1"/>
    <w:rsid w:val="00712CC2"/>
    <w:rsid w:val="00730D96"/>
    <w:rsid w:val="00756FE2"/>
    <w:rsid w:val="007626F2"/>
    <w:rsid w:val="0077315F"/>
    <w:rsid w:val="00776B5F"/>
    <w:rsid w:val="00784E59"/>
    <w:rsid w:val="007A4BFF"/>
    <w:rsid w:val="007A7E49"/>
    <w:rsid w:val="007D67C0"/>
    <w:rsid w:val="008032EC"/>
    <w:rsid w:val="008046DA"/>
    <w:rsid w:val="00810FD7"/>
    <w:rsid w:val="008217A6"/>
    <w:rsid w:val="00836DAF"/>
    <w:rsid w:val="00853956"/>
    <w:rsid w:val="008741CE"/>
    <w:rsid w:val="00874363"/>
    <w:rsid w:val="0087485E"/>
    <w:rsid w:val="00882DB9"/>
    <w:rsid w:val="008971A0"/>
    <w:rsid w:val="008A4F1D"/>
    <w:rsid w:val="008C1C8B"/>
    <w:rsid w:val="008C4255"/>
    <w:rsid w:val="008D2196"/>
    <w:rsid w:val="009338BD"/>
    <w:rsid w:val="0094394D"/>
    <w:rsid w:val="00961DED"/>
    <w:rsid w:val="0097059B"/>
    <w:rsid w:val="00980427"/>
    <w:rsid w:val="009A2E54"/>
    <w:rsid w:val="009C3F7B"/>
    <w:rsid w:val="009D3956"/>
    <w:rsid w:val="009E20C1"/>
    <w:rsid w:val="00A273B6"/>
    <w:rsid w:val="00A50202"/>
    <w:rsid w:val="00A71704"/>
    <w:rsid w:val="00A72E26"/>
    <w:rsid w:val="00A77197"/>
    <w:rsid w:val="00A80DAF"/>
    <w:rsid w:val="00AA6FB9"/>
    <w:rsid w:val="00AE07E6"/>
    <w:rsid w:val="00AF797D"/>
    <w:rsid w:val="00B062A0"/>
    <w:rsid w:val="00B17F54"/>
    <w:rsid w:val="00B21BE4"/>
    <w:rsid w:val="00B426A8"/>
    <w:rsid w:val="00B547E0"/>
    <w:rsid w:val="00B6773B"/>
    <w:rsid w:val="00B859C3"/>
    <w:rsid w:val="00BA1B2C"/>
    <w:rsid w:val="00BB691F"/>
    <w:rsid w:val="00BD1360"/>
    <w:rsid w:val="00BE0A0E"/>
    <w:rsid w:val="00BF2BA2"/>
    <w:rsid w:val="00C03799"/>
    <w:rsid w:val="00C07296"/>
    <w:rsid w:val="00C37E01"/>
    <w:rsid w:val="00C40884"/>
    <w:rsid w:val="00C4406E"/>
    <w:rsid w:val="00C926B9"/>
    <w:rsid w:val="00CD138D"/>
    <w:rsid w:val="00CF57A6"/>
    <w:rsid w:val="00D34A52"/>
    <w:rsid w:val="00D34A91"/>
    <w:rsid w:val="00D360B1"/>
    <w:rsid w:val="00D4314B"/>
    <w:rsid w:val="00DA158D"/>
    <w:rsid w:val="00DD77AD"/>
    <w:rsid w:val="00E242F9"/>
    <w:rsid w:val="00E24326"/>
    <w:rsid w:val="00E30C8B"/>
    <w:rsid w:val="00E51419"/>
    <w:rsid w:val="00E52B54"/>
    <w:rsid w:val="00E74628"/>
    <w:rsid w:val="00EA57E5"/>
    <w:rsid w:val="00EB1B76"/>
    <w:rsid w:val="00F25C73"/>
    <w:rsid w:val="00F42450"/>
    <w:rsid w:val="00F47249"/>
    <w:rsid w:val="00F52FB8"/>
    <w:rsid w:val="00F67582"/>
    <w:rsid w:val="00F83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EFA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B426A8"/>
    <w:rPr>
      <w:color w:val="0000FF" w:themeColor="hyperlink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6F08B1"/>
    <w:rPr>
      <w:color w:val="800080"/>
      <w:u w:val="single"/>
    </w:rPr>
  </w:style>
  <w:style w:type="paragraph" w:customStyle="1" w:styleId="xl63">
    <w:name w:val="xl63"/>
    <w:basedOn w:val="Normal"/>
    <w:rsid w:val="006F08B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6F08B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6F08B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6F08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6F08B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6F08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F08B1"/>
  </w:style>
  <w:style w:type="paragraph" w:styleId="Rodap">
    <w:name w:val="footer"/>
    <w:basedOn w:val="Normal"/>
    <w:link w:val="RodapChar"/>
    <w:uiPriority w:val="99"/>
    <w:unhideWhenUsed/>
    <w:rsid w:val="006F08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F08B1"/>
  </w:style>
  <w:style w:type="paragraph" w:styleId="Textodebalo">
    <w:name w:val="Balloon Text"/>
    <w:basedOn w:val="Normal"/>
    <w:link w:val="TextodebaloChar"/>
    <w:uiPriority w:val="99"/>
    <w:semiHidden/>
    <w:unhideWhenUsed/>
    <w:rsid w:val="009D39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D395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B426A8"/>
    <w:rPr>
      <w:color w:val="0000FF" w:themeColor="hyperlink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6F08B1"/>
    <w:rPr>
      <w:color w:val="800080"/>
      <w:u w:val="single"/>
    </w:rPr>
  </w:style>
  <w:style w:type="paragraph" w:customStyle="1" w:styleId="xl63">
    <w:name w:val="xl63"/>
    <w:basedOn w:val="Normal"/>
    <w:rsid w:val="006F08B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6F08B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6F08B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6F08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6F08B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6F08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F08B1"/>
  </w:style>
  <w:style w:type="paragraph" w:styleId="Rodap">
    <w:name w:val="footer"/>
    <w:basedOn w:val="Normal"/>
    <w:link w:val="RodapChar"/>
    <w:uiPriority w:val="99"/>
    <w:unhideWhenUsed/>
    <w:rsid w:val="006F08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F08B1"/>
  </w:style>
  <w:style w:type="paragraph" w:styleId="Textodebalo">
    <w:name w:val="Balloon Text"/>
    <w:basedOn w:val="Normal"/>
    <w:link w:val="TextodebaloChar"/>
    <w:uiPriority w:val="99"/>
    <w:semiHidden/>
    <w:unhideWhenUsed/>
    <w:rsid w:val="009D39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D39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0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8-05T10:21:00Z</dcterms:created>
  <dcterms:modified xsi:type="dcterms:W3CDTF">2019-08-05T13:06:00Z</dcterms:modified>
</cp:coreProperties>
</file>